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E2F" w:rsidRPr="00F05FD4" w:rsidRDefault="00184E2F" w:rsidP="00184E2F">
      <w:pPr>
        <w:tabs>
          <w:tab w:val="left" w:pos="2801"/>
        </w:tabs>
        <w:rPr>
          <w:rFonts w:ascii="Times New Roman" w:hAnsi="Times New Roman" w:cs="Times New Roman"/>
          <w:b/>
          <w:bCs/>
        </w:rPr>
      </w:pPr>
      <w:bookmarkStart w:id="0" w:name="_Hlk98857339"/>
      <w:r>
        <w:rPr>
          <w:rFonts w:ascii="Times New Roman" w:hAnsi="Times New Roman" w:cs="Times New Roman"/>
          <w:b/>
          <w:bCs/>
        </w:rPr>
        <w:t>Supplement Table 1</w:t>
      </w:r>
      <w:r w:rsidRPr="00F05FD4">
        <w:rPr>
          <w:rFonts w:ascii="Times New Roman" w:hAnsi="Times New Roman" w:cs="Times New Roman"/>
          <w:b/>
          <w:bCs/>
        </w:rPr>
        <w:t xml:space="preserve">. Hazard Ratios for Mental Illness among Ovarian Cancer Survivors in Comparison to the General Population </w:t>
      </w:r>
      <w:r>
        <w:rPr>
          <w:rFonts w:ascii="Times New Roman" w:hAnsi="Times New Roman" w:cs="Times New Roman"/>
          <w:b/>
          <w:bCs/>
        </w:rPr>
        <w:t>Cohort (Overall Follow-up Period)</w:t>
      </w:r>
    </w:p>
    <w:tbl>
      <w:tblPr>
        <w:tblpPr w:leftFromText="180" w:rightFromText="180" w:vertAnchor="page" w:horzAnchor="margin" w:tblpY="2166"/>
        <w:tblW w:w="12165" w:type="dxa"/>
        <w:tblLook w:val="04A0" w:firstRow="1" w:lastRow="0" w:firstColumn="1" w:lastColumn="0" w:noHBand="0" w:noVBand="1"/>
      </w:tblPr>
      <w:tblGrid>
        <w:gridCol w:w="271"/>
        <w:gridCol w:w="222"/>
        <w:gridCol w:w="4931"/>
        <w:gridCol w:w="976"/>
        <w:gridCol w:w="1205"/>
        <w:gridCol w:w="845"/>
        <w:gridCol w:w="961"/>
        <w:gridCol w:w="632"/>
        <w:gridCol w:w="326"/>
        <w:gridCol w:w="831"/>
        <w:gridCol w:w="290"/>
        <w:gridCol w:w="675"/>
      </w:tblGrid>
      <w:tr w:rsidR="00184E2F" w:rsidRPr="00193839" w:rsidTr="0092517D">
        <w:trPr>
          <w:trHeight w:val="300"/>
        </w:trPr>
        <w:tc>
          <w:tcPr>
            <w:tcW w:w="542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184E2F" w:rsidRPr="00193839" w:rsidRDefault="00184E2F" w:rsidP="0092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Diagnosis(CCS Code)</w:t>
            </w:r>
          </w:p>
        </w:tc>
        <w:tc>
          <w:tcPr>
            <w:tcW w:w="674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Overall Follow-up After Cancer Diagnosis</w:t>
            </w:r>
          </w:p>
        </w:tc>
      </w:tr>
      <w:tr w:rsidR="00184E2F" w:rsidRPr="00193839" w:rsidTr="0092517D">
        <w:trPr>
          <w:trHeight w:val="450"/>
        </w:trPr>
        <w:tc>
          <w:tcPr>
            <w:tcW w:w="542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Cancer Cases(n[%])</w:t>
            </w:r>
          </w:p>
        </w:tc>
        <w:tc>
          <w:tcPr>
            <w:tcW w:w="180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Gen.(n[%])</w:t>
            </w:r>
          </w:p>
        </w:tc>
        <w:tc>
          <w:tcPr>
            <w:tcW w:w="2754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Adj.HR(95% CI)</w:t>
            </w:r>
          </w:p>
        </w:tc>
      </w:tr>
      <w:tr w:rsidR="00184E2F" w:rsidRPr="00193839" w:rsidTr="0092517D">
        <w:trPr>
          <w:trHeight w:val="450"/>
        </w:trPr>
        <w:tc>
          <w:tcPr>
            <w:tcW w:w="542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54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4E2F" w:rsidRPr="00193839" w:rsidTr="0092517D">
        <w:trPr>
          <w:trHeight w:val="300"/>
        </w:trPr>
        <w:tc>
          <w:tcPr>
            <w:tcW w:w="5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Mental illness(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7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46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29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41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1.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(1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1.46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Adjustment disorder(5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2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1.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2.9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(1.3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6.46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Anxiety disorder(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22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3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18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1.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(1.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1.69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Delirium dementia and cognitive disorders(5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6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11.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0.5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.40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Mood disorders(5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25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6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23.6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1.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(1.0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1.53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Bipolar disorders (5.8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2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2.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0.8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3.19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Depressive disorder (5.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24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6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23.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2.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(1.7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2.77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Schizophrenia and other psychotic disorders (5.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4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4.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1.8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(1.3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color w:val="000000"/>
              </w:rPr>
              <w:t>2.44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Alcohol-related disorders (5.1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1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1.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0.2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.91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Substance-related disorders (5.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3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2.9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0.6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2.41)</w:t>
            </w:r>
          </w:p>
        </w:tc>
      </w:tr>
      <w:tr w:rsidR="00184E2F" w:rsidRPr="00193839" w:rsidTr="0092517D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Suicide and intentional self-inflicted injury (5.1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0.3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1.2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(0.02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0.94)</w:t>
            </w:r>
          </w:p>
        </w:tc>
      </w:tr>
      <w:tr w:rsidR="00184E2F" w:rsidRPr="00193839" w:rsidTr="0092517D">
        <w:trPr>
          <w:trHeight w:val="495"/>
        </w:trPr>
        <w:tc>
          <w:tcPr>
            <w:tcW w:w="12165" w:type="dxa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3839">
              <w:rPr>
                <w:rFonts w:ascii="Times New Roman" w:eastAsia="Times New Roman" w:hAnsi="Times New Roman" w:cs="Times New Roman"/>
                <w:color w:val="000000"/>
              </w:rPr>
              <w:t>Bold value indicates statistical significance (P&lt;0.05).</w:t>
            </w:r>
            <w:r w:rsidRPr="00193839">
              <w:rPr>
                <w:rFonts w:ascii="Times New Roman" w:eastAsia="Times New Roman" w:hAnsi="Times New Roman" w:cs="Times New Roman"/>
                <w:color w:val="000000"/>
              </w:rPr>
              <w:br/>
              <w:t>All hazard ratios adjusted f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ge at diagnosis, birth state,</w:t>
            </w:r>
            <w:r w:rsidRPr="00193839">
              <w:rPr>
                <w:rFonts w:ascii="Times New Roman" w:eastAsia="Times New Roman" w:hAnsi="Times New Roman" w:cs="Times New Roman"/>
                <w:color w:val="000000"/>
              </w:rPr>
              <w:t xml:space="preserve"> baseline BMI, baseline CCI, and ethnicity/race. CI, confidence interval.</w:t>
            </w:r>
            <w:r w:rsidRPr="00193839">
              <w:rPr>
                <w:rFonts w:ascii="Times New Roman" w:eastAsia="Times New Roman" w:hAnsi="Times New Roman" w:cs="Times New Roman"/>
                <w:color w:val="000000"/>
              </w:rPr>
              <w:br/>
              <w:t>a. Proportional hazard assumption not met; flexible spline model used.</w:t>
            </w:r>
            <w:r w:rsidRPr="0019383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b. Some outcomes that developed or diagnosed before adulthood were excluded from this table: Attention deficit conduct and disruptive behavior disorder (5.3), Developmental disorder (5.5) and its related disorders, Disorders usually diagnosed in infancy childhood or adolescence (5.6) and its related disorders, </w:t>
            </w:r>
            <w:r w:rsidRPr="00193839">
              <w:rPr>
                <w:rFonts w:ascii="Times New Roman" w:eastAsia="Times New Roman" w:hAnsi="Times New Roman" w:cs="Times New Roman"/>
                <w:color w:val="000000"/>
              </w:rPr>
              <w:br/>
              <w:t>c. Some outcomes that had limited observations were excluded from this table: Personality disorder (5.9), Screening and history of mental health and substance abuse codes (5.14), Miscellaneous mental disorder (5.15) and its related disorders.</w:t>
            </w:r>
          </w:p>
        </w:tc>
      </w:tr>
      <w:tr w:rsidR="00184E2F" w:rsidRPr="00193839" w:rsidTr="0092517D">
        <w:trPr>
          <w:trHeight w:val="450"/>
        </w:trPr>
        <w:tc>
          <w:tcPr>
            <w:tcW w:w="12165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4E2F" w:rsidRPr="00193839" w:rsidTr="0092517D">
        <w:trPr>
          <w:trHeight w:val="450"/>
        </w:trPr>
        <w:tc>
          <w:tcPr>
            <w:tcW w:w="12165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4E2F" w:rsidRPr="00193839" w:rsidTr="0092517D">
        <w:trPr>
          <w:trHeight w:val="450"/>
        </w:trPr>
        <w:tc>
          <w:tcPr>
            <w:tcW w:w="12165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4E2F" w:rsidRPr="00193839" w:rsidTr="0092517D">
        <w:trPr>
          <w:trHeight w:val="450"/>
        </w:trPr>
        <w:tc>
          <w:tcPr>
            <w:tcW w:w="12165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4E2F" w:rsidRPr="00193839" w:rsidTr="0092517D">
        <w:trPr>
          <w:trHeight w:val="630"/>
        </w:trPr>
        <w:tc>
          <w:tcPr>
            <w:tcW w:w="12165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E2F" w:rsidRPr="00193839" w:rsidRDefault="00184E2F" w:rsidP="00925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84E2F" w:rsidRDefault="00184E2F" w:rsidP="00184E2F">
      <w:r>
        <w:fldChar w:fldCharType="begin"/>
      </w:r>
      <w:r>
        <w:instrText xml:space="preserve"> LINK Excel.Sheet.12 "\\\\hci.utah.edu\\dfs\\Hashibe\\Utah Cancer Survivors Study\\Siqi\\Ovarian_mental health\\Process and Table\\ova_mental_tablehis_8_2_19.xlsx" "Table3 with matching factors!R2C1:R21C12" \a \f 4 \h  \* MERGEFORMAT </w:instrText>
      </w:r>
      <w:r>
        <w:fldChar w:fldCharType="separate"/>
      </w:r>
    </w:p>
    <w:p w:rsidR="00184E2F" w:rsidRDefault="00184E2F" w:rsidP="00184E2F">
      <w:r>
        <w:fldChar w:fldCharType="end"/>
      </w:r>
    </w:p>
    <w:p w:rsidR="00184E2F" w:rsidRPr="00193839" w:rsidRDefault="00184E2F" w:rsidP="00184E2F"/>
    <w:p w:rsidR="00184E2F" w:rsidRPr="00193839" w:rsidRDefault="00184E2F" w:rsidP="00184E2F"/>
    <w:p w:rsidR="00184E2F" w:rsidRPr="00193839" w:rsidRDefault="00184E2F" w:rsidP="00184E2F"/>
    <w:p w:rsidR="00184E2F" w:rsidRPr="00193839" w:rsidRDefault="00184E2F" w:rsidP="00184E2F"/>
    <w:p w:rsidR="00184E2F" w:rsidRPr="00193839" w:rsidRDefault="00184E2F" w:rsidP="00184E2F"/>
    <w:p w:rsidR="00184E2F" w:rsidRPr="00193839" w:rsidRDefault="00184E2F" w:rsidP="00184E2F"/>
    <w:p w:rsidR="00184E2F" w:rsidRPr="00193839" w:rsidRDefault="00184E2F" w:rsidP="00184E2F"/>
    <w:p w:rsidR="00184E2F" w:rsidRPr="00193839" w:rsidRDefault="00184E2F" w:rsidP="00184E2F"/>
    <w:p w:rsidR="00184E2F" w:rsidRPr="00193839" w:rsidRDefault="00184E2F" w:rsidP="00184E2F"/>
    <w:p w:rsidR="00184E2F" w:rsidRPr="00193839" w:rsidRDefault="00184E2F" w:rsidP="00184E2F"/>
    <w:p w:rsidR="00184E2F" w:rsidRPr="00193839" w:rsidRDefault="00184E2F" w:rsidP="00184E2F"/>
    <w:p w:rsidR="00184E2F" w:rsidRDefault="00184E2F" w:rsidP="00184E2F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184E2F" w:rsidRPr="008A0F92" w:rsidRDefault="00184E2F" w:rsidP="00184E2F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C45986" w:rsidRDefault="00C45986">
      <w:bookmarkStart w:id="1" w:name="_GoBack"/>
      <w:bookmarkEnd w:id="1"/>
    </w:p>
    <w:sectPr w:rsidR="00C45986" w:rsidSect="00E94C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449"/>
    <w:rsid w:val="00051449"/>
    <w:rsid w:val="00184E2F"/>
    <w:rsid w:val="00C4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7F32FA-A825-4CDD-B5CC-BAA79B08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E2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6-17T11:49:00Z</dcterms:created>
  <dcterms:modified xsi:type="dcterms:W3CDTF">2022-06-17T11:49:00Z</dcterms:modified>
</cp:coreProperties>
</file>